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36FD4" w14:textId="324E7F87" w:rsidR="00883D5B" w:rsidRPr="00746C57" w:rsidRDefault="00883D5B" w:rsidP="004B625C">
      <w:pPr>
        <w:rPr>
          <w:rFonts w:ascii="Century Schoolbook" w:hAnsi="Century Schoolbook"/>
          <w:b/>
          <w:bCs/>
        </w:rPr>
      </w:pPr>
      <w:r w:rsidRPr="00746C57">
        <w:rPr>
          <w:rFonts w:ascii="Century Schoolbook" w:hAnsi="Century Schoolbook"/>
          <w:b/>
          <w:bCs/>
        </w:rPr>
        <w:t>Additional file 1</w:t>
      </w:r>
    </w:p>
    <w:p w14:paraId="33904039" w14:textId="49BB9A83" w:rsidR="004B625C" w:rsidRPr="003A0C80" w:rsidRDefault="004B625C" w:rsidP="004B625C">
      <w:pPr>
        <w:rPr>
          <w:rFonts w:ascii="Century Schoolbook" w:eastAsia="Century Schoolbook" w:hAnsi="Century Schoolbook" w:cs="Century Schoolbook"/>
        </w:rPr>
      </w:pPr>
      <w:r w:rsidRPr="003A0C80">
        <w:rPr>
          <w:rFonts w:ascii="Century Schoolbook" w:eastAsia="Century Schoolbook" w:hAnsi="Century Schoolbook" w:cs="Century Schoolbook"/>
        </w:rPr>
        <w:t>Patient characteristics and laboratory parameters of the study population</w:t>
      </w:r>
      <w:r w:rsidR="00D060B8">
        <w:rPr>
          <w:rFonts w:ascii="Century Schoolbook" w:eastAsia="Century Schoolbook" w:hAnsi="Century Schoolbook" w:cs="Century Schoolbook"/>
        </w:rPr>
        <w:t xml:space="preserve"> by DIC status</w:t>
      </w:r>
      <w:r w:rsidRPr="003A0C80">
        <w:rPr>
          <w:rFonts w:ascii="Century Schoolbook" w:eastAsia="Century Schoolbook" w:hAnsi="Century Schoolbook" w:cs="Century Schoolbook"/>
        </w:rPr>
        <w:t>.</w:t>
      </w:r>
    </w:p>
    <w:p w14:paraId="657FBED2" w14:textId="666C65C8" w:rsidR="00B174E6" w:rsidRDefault="00B174E6">
      <w:pPr>
        <w:rPr>
          <w:rFonts w:ascii="Century Schoolbook" w:hAnsi="Century Schoolboo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6"/>
        <w:gridCol w:w="1767"/>
        <w:gridCol w:w="1768"/>
        <w:gridCol w:w="1165"/>
      </w:tblGrid>
      <w:tr w:rsidR="00F17D65" w:rsidRPr="003A0C80" w14:paraId="3A4FFA40" w14:textId="77777777" w:rsidTr="00172016">
        <w:trPr>
          <w:trHeight w:val="14"/>
        </w:trPr>
        <w:tc>
          <w:tcPr>
            <w:tcW w:w="3726" w:type="dxa"/>
            <w:shd w:val="clear" w:color="auto" w:fill="auto"/>
          </w:tcPr>
          <w:p w14:paraId="12C4A046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  <w:tc>
          <w:tcPr>
            <w:tcW w:w="1767" w:type="dxa"/>
            <w:shd w:val="clear" w:color="auto" w:fill="auto"/>
            <w:vAlign w:val="center"/>
          </w:tcPr>
          <w:p w14:paraId="1C454EBC" w14:textId="72FA3351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DIC (</w:t>
            </w:r>
            <w:r w:rsidR="00FE59A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N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= 18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9EA49B5" w14:textId="3AC2668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Non–DIC (</w:t>
            </w:r>
            <w:r w:rsidR="00FE59A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N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= 57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C1A5C3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i/>
                <w:color w:val="000000"/>
                <w:sz w:val="16"/>
              </w:rPr>
              <w:t>P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value</w:t>
            </w:r>
          </w:p>
        </w:tc>
      </w:tr>
      <w:tr w:rsidR="00F17D65" w:rsidRPr="003A0C80" w14:paraId="28085E32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9404E68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Age, y, median (IQR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30CA780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69 (61–78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782AA6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68 (58–7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AD0D1A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30</w:t>
            </w:r>
          </w:p>
        </w:tc>
      </w:tr>
      <w:tr w:rsidR="00F17D65" w:rsidRPr="003A0C80" w14:paraId="73375AB1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64126C2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Male, n (%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31CC9CD1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sz w:val="16"/>
              </w:rPr>
              <w:t>102 (56.4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1A8C6AF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314 (54.9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2DAE95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73</w:t>
            </w:r>
          </w:p>
        </w:tc>
      </w:tr>
      <w:tr w:rsidR="00E80E2E" w:rsidRPr="003A0C80" w14:paraId="21E29DAB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981895B" w14:textId="4E7C727B" w:rsidR="00E80E2E" w:rsidRPr="003A0C80" w:rsidRDefault="00E80E2E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  <w:szCs w:val="16"/>
              </w:rPr>
              <w:t>B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  <w:t>MI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97F56CE" w14:textId="12A7E8CE" w:rsidR="00E80E2E" w:rsidRPr="003A0C80" w:rsidRDefault="00024C9C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sz w:val="16"/>
              </w:rPr>
              <w:t>2</w:t>
            </w:r>
            <w:r>
              <w:rPr>
                <w:rFonts w:ascii="Century Schoolbook" w:eastAsia="Century Schoolbook" w:hAnsi="Century Schoolbook" w:cs="Century Schoolbook"/>
                <w:sz w:val="16"/>
              </w:rPr>
              <w:t>2.7 (19.6</w:t>
            </w:r>
            <w:r w:rsidRPr="009778F8">
              <w:rPr>
                <w:rFonts w:ascii="Century Schoolbook" w:eastAsia="Century Schoolbook" w:hAnsi="Century Schoolbook" w:cs="Century Schoolbook"/>
                <w:sz w:val="16"/>
                <w:szCs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sz w:val="16"/>
                <w:szCs w:val="16"/>
              </w:rPr>
              <w:t>24.9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531E224" w14:textId="2FE35FB4" w:rsidR="00E80E2E" w:rsidRPr="003A0C80" w:rsidRDefault="00024C9C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2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.1(19.5</w:t>
            </w:r>
            <w:r w:rsidRPr="009778F8">
              <w:rPr>
                <w:rFonts w:ascii="Century Schoolbook" w:eastAsia="Century Schoolbook" w:hAnsi="Century Schoolbook" w:cs="Century Schoolbook"/>
                <w:sz w:val="16"/>
                <w:szCs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sz w:val="16"/>
                <w:szCs w:val="16"/>
              </w:rPr>
              <w:t>25.5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5BD7FF5" w14:textId="02D0E725" w:rsidR="00E80E2E" w:rsidRPr="003A0C80" w:rsidRDefault="00024C9C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0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.78</w:t>
            </w:r>
          </w:p>
        </w:tc>
      </w:tr>
      <w:tr w:rsidR="00F17D65" w:rsidRPr="003A0C80" w14:paraId="53695A04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D9F2433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Origin of sepsis, n (%)</w:t>
            </w:r>
          </w:p>
        </w:tc>
        <w:tc>
          <w:tcPr>
            <w:tcW w:w="1767" w:type="dxa"/>
            <w:shd w:val="clear" w:color="auto" w:fill="auto"/>
          </w:tcPr>
          <w:p w14:paraId="4D3C8195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768" w:type="dxa"/>
            <w:shd w:val="clear" w:color="auto" w:fill="auto"/>
          </w:tcPr>
          <w:p w14:paraId="25440EC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3EF8372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015</w:t>
            </w:r>
          </w:p>
        </w:tc>
      </w:tr>
      <w:tr w:rsidR="00F17D65" w:rsidRPr="003A0C80" w14:paraId="10070ED5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0BAF2CCA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Abdomen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A55F2F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sz w:val="16"/>
              </w:rPr>
              <w:t>89 (49.2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E5790D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306(53.5)</w:t>
            </w:r>
          </w:p>
        </w:tc>
        <w:tc>
          <w:tcPr>
            <w:tcW w:w="1165" w:type="dxa"/>
            <w:shd w:val="clear" w:color="auto" w:fill="auto"/>
          </w:tcPr>
          <w:p w14:paraId="705BE25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0B4A9CFE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9D0B22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Thorax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64F8BE3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sz w:val="16"/>
              </w:rPr>
              <w:t>31 (17.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4B657E9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30 (22.7)</w:t>
            </w:r>
          </w:p>
        </w:tc>
        <w:tc>
          <w:tcPr>
            <w:tcW w:w="1165" w:type="dxa"/>
            <w:shd w:val="clear" w:color="auto" w:fill="auto"/>
          </w:tcPr>
          <w:p w14:paraId="2257545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4C484457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8756F86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Urinary tract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C444ACF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sz w:val="16"/>
              </w:rPr>
              <w:t>14 (7.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2F6CCF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9 (3.3)</w:t>
            </w:r>
          </w:p>
        </w:tc>
        <w:tc>
          <w:tcPr>
            <w:tcW w:w="1165" w:type="dxa"/>
            <w:shd w:val="clear" w:color="auto" w:fill="auto"/>
          </w:tcPr>
          <w:p w14:paraId="112179BF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3B7C8000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0B72A10A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Other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798B188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sz w:val="16"/>
              </w:rPr>
              <w:t>47 (25.0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7DF9163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17 (20.5)</w:t>
            </w:r>
          </w:p>
        </w:tc>
        <w:tc>
          <w:tcPr>
            <w:tcW w:w="1165" w:type="dxa"/>
            <w:shd w:val="clear" w:color="auto" w:fill="auto"/>
          </w:tcPr>
          <w:p w14:paraId="66D95AC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364A3431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3247559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Medical history, n (%)</w:t>
            </w:r>
          </w:p>
        </w:tc>
        <w:tc>
          <w:tcPr>
            <w:tcW w:w="1767" w:type="dxa"/>
            <w:shd w:val="clear" w:color="auto" w:fill="auto"/>
          </w:tcPr>
          <w:p w14:paraId="75AA8625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768" w:type="dxa"/>
            <w:shd w:val="clear" w:color="auto" w:fill="auto"/>
          </w:tcPr>
          <w:p w14:paraId="29E93DE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165" w:type="dxa"/>
            <w:shd w:val="clear" w:color="auto" w:fill="auto"/>
          </w:tcPr>
          <w:p w14:paraId="73F9193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770877" w:rsidRPr="003A0C80" w14:paraId="471D59A5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1A1A5DF2" w14:textId="1362E874" w:rsidR="00770877" w:rsidRPr="003A0C80" w:rsidRDefault="00770877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 xml:space="preserve">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  <w:t>Anticoagulation therapy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092BAB3" w14:textId="5F320ACF" w:rsidR="00770877" w:rsidRPr="003A0C80" w:rsidRDefault="009237AD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6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(3.3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81117D5" w14:textId="26255394" w:rsidR="00770877" w:rsidRPr="003A0C80" w:rsidRDefault="009237AD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5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 (89.3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2CBFFB3" w14:textId="248FBA9C" w:rsidR="00770877" w:rsidRPr="003A0C80" w:rsidRDefault="009237AD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0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.015</w:t>
            </w:r>
          </w:p>
        </w:tc>
      </w:tr>
      <w:tr w:rsidR="00F17D65" w:rsidRPr="003A0C80" w14:paraId="461B024C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57C11F8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CKD with dialysis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6E3752E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1 (6.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F13383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45 (7.9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F60229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42</w:t>
            </w:r>
          </w:p>
        </w:tc>
      </w:tr>
      <w:tr w:rsidR="00F17D65" w:rsidRPr="003A0C80" w14:paraId="56A0B495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1533ED7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Diabetes mellitus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42A79A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40 (22.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C89B9B5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70 (29.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AA63DE0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046</w:t>
            </w:r>
          </w:p>
        </w:tc>
      </w:tr>
      <w:tr w:rsidR="00F17D65" w:rsidRPr="003A0C80" w14:paraId="40FE22A8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6E3C9BD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FF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Chronic liver disease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63417B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3 (12.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77DDA50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47 (8.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22CEFF3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070</w:t>
            </w:r>
          </w:p>
        </w:tc>
      </w:tr>
      <w:tr w:rsidR="00F17D65" w:rsidRPr="003A0C80" w14:paraId="0A1A7AE4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08457BA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FF0000"/>
                <w:sz w:val="16"/>
              </w:rPr>
            </w:pPr>
            <w:r w:rsidRPr="003A0C80">
              <w:rPr>
                <w:rFonts w:ascii="Yu Gothic" w:eastAsia="Yu Gothic" w:hAnsi="Yu Gothic" w:cs="Yu Gothic"/>
                <w:color w:val="FF0000"/>
                <w:sz w:val="16"/>
              </w:rPr>
              <w:t xml:space="preserve">　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Hypertension 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0266C7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89 (49.2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D1BC84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90 (50.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DE01F38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72</w:t>
            </w:r>
          </w:p>
        </w:tc>
      </w:tr>
      <w:tr w:rsidR="00F17D65" w:rsidRPr="003A0C80" w14:paraId="2A281D61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34E9449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Laboratory values, median (IQR)</w:t>
            </w:r>
          </w:p>
        </w:tc>
        <w:tc>
          <w:tcPr>
            <w:tcW w:w="1767" w:type="dxa"/>
            <w:shd w:val="clear" w:color="auto" w:fill="auto"/>
          </w:tcPr>
          <w:p w14:paraId="73F9EEF5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  <w:tc>
          <w:tcPr>
            <w:tcW w:w="1768" w:type="dxa"/>
            <w:shd w:val="clear" w:color="auto" w:fill="auto"/>
          </w:tcPr>
          <w:p w14:paraId="5651287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165" w:type="dxa"/>
            <w:shd w:val="clear" w:color="auto" w:fill="auto"/>
          </w:tcPr>
          <w:p w14:paraId="028B041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</w:tr>
      <w:tr w:rsidR="00F17D65" w:rsidRPr="003A0C80" w14:paraId="0EB4DDDA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5FFBC8D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Magnesium, mg/d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955A0B9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9 (1.6–2.2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503BC43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.0 (1.8–2.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B5A3520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007</w:t>
            </w:r>
          </w:p>
        </w:tc>
      </w:tr>
      <w:tr w:rsidR="00F17D65" w:rsidRPr="003A0C80" w14:paraId="2A06A6EF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BAFA3C6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Albumin, mg/d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C2AC9E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.4 (2.0–2.8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08FAC9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.4 (2.0–2.80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2DD976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66</w:t>
            </w:r>
          </w:p>
        </w:tc>
      </w:tr>
      <w:tr w:rsidR="00F17D65" w:rsidRPr="003A0C80" w14:paraId="17C9E2C5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5C3EF39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Bilirubin, mg/d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6145C28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09 (0.66–2.0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62060C6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81 (0.56–1.30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32D3152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4C8D9C5D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370D5A16" w14:textId="4827B351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Creatinine, mg/dL 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645D284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82 (1.07–2.85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FA9C13C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96 (0.66–1.8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E66E5DF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770034F9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6FB47B77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CRP, mg/d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9F182B5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3.0 (6.1–23.3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1304AF9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2.7 (5.6–22.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4B8F79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41</w:t>
            </w:r>
          </w:p>
        </w:tc>
      </w:tr>
      <w:tr w:rsidR="00203B7B" w:rsidRPr="003A0C80" w14:paraId="0AB1B7EA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CD370DC" w14:textId="550F5473" w:rsidR="00203B7B" w:rsidRPr="003A0C80" w:rsidRDefault="00203B7B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 xml:space="preserve">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  <w:t>Ionized calcium, mmol/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69D7446" w14:textId="59C334A8" w:rsidR="00203B7B" w:rsidRPr="003A0C80" w:rsidRDefault="00203B7B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1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.01(0.95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0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1827ECB" w14:textId="3E054216" w:rsidR="00203B7B" w:rsidRPr="003A0C80" w:rsidRDefault="00203B7B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1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.06(1.0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12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646F1A9" w14:textId="62ADEA55" w:rsidR="00203B7B" w:rsidRPr="003A0C80" w:rsidRDefault="00203B7B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3D8DCFFA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5DFD26DF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Lactate, mmol/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3C920F0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3.8 (2.2–7.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6016E8D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.0 (1.3–3.1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FFB0F7B" w14:textId="77777777" w:rsidR="00F17D65" w:rsidRPr="003A0C80" w:rsidRDefault="00F17D65" w:rsidP="00172016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327CB1CC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3A1B515" w14:textId="480889E8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Coagulation values, median (IQR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DACC1E5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  <w:tc>
          <w:tcPr>
            <w:tcW w:w="1768" w:type="dxa"/>
            <w:shd w:val="clear" w:color="auto" w:fill="auto"/>
            <w:vAlign w:val="center"/>
          </w:tcPr>
          <w:p w14:paraId="57972ACF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5D521F04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</w:tr>
      <w:tr w:rsidR="007A6B03" w:rsidRPr="003A0C80" w14:paraId="0EEC3A23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167C0DC9" w14:textId="223D122D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latelet, 10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67" w:type="dxa"/>
            <w:shd w:val="clear" w:color="auto" w:fill="auto"/>
          </w:tcPr>
          <w:p w14:paraId="3029A7F8" w14:textId="5AD10556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7.0 (4.4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10.3)</w:t>
            </w:r>
          </w:p>
        </w:tc>
        <w:tc>
          <w:tcPr>
            <w:tcW w:w="1768" w:type="dxa"/>
            <w:shd w:val="clear" w:color="auto" w:fill="auto"/>
          </w:tcPr>
          <w:p w14:paraId="491DA7AA" w14:textId="2D2C214D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16.6 (12.2–23.9)</w:t>
            </w:r>
          </w:p>
        </w:tc>
        <w:tc>
          <w:tcPr>
            <w:tcW w:w="1165" w:type="dxa"/>
            <w:shd w:val="clear" w:color="auto" w:fill="auto"/>
          </w:tcPr>
          <w:p w14:paraId="11B6050B" w14:textId="5C2A06B2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4FD76818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FEDA257" w14:textId="1BEF0903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FDP, 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1767" w:type="dxa"/>
            <w:shd w:val="clear" w:color="auto" w:fill="auto"/>
          </w:tcPr>
          <w:p w14:paraId="6A79D3BC" w14:textId="3E269557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35.9 (22.1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67.6)</w:t>
            </w:r>
          </w:p>
        </w:tc>
        <w:tc>
          <w:tcPr>
            <w:tcW w:w="1768" w:type="dxa"/>
            <w:shd w:val="clear" w:color="auto" w:fill="auto"/>
          </w:tcPr>
          <w:p w14:paraId="5EBCB9A6" w14:textId="110654D4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14.5 (9.3–21.8)</w:t>
            </w:r>
          </w:p>
        </w:tc>
        <w:tc>
          <w:tcPr>
            <w:tcW w:w="1165" w:type="dxa"/>
            <w:shd w:val="clear" w:color="auto" w:fill="auto"/>
          </w:tcPr>
          <w:p w14:paraId="092AF3CB" w14:textId="0A70C898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2C33E253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C91FC6F" w14:textId="3C398890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T – INR</w:t>
            </w:r>
          </w:p>
        </w:tc>
        <w:tc>
          <w:tcPr>
            <w:tcW w:w="1767" w:type="dxa"/>
            <w:shd w:val="clear" w:color="auto" w:fill="auto"/>
          </w:tcPr>
          <w:p w14:paraId="078E17AD" w14:textId="3B0B230C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1.68 (1.52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2.03)</w:t>
            </w:r>
          </w:p>
        </w:tc>
        <w:tc>
          <w:tcPr>
            <w:tcW w:w="1768" w:type="dxa"/>
            <w:shd w:val="clear" w:color="auto" w:fill="auto"/>
          </w:tcPr>
          <w:p w14:paraId="712F0A4E" w14:textId="3AF0F1ED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1.31 (1.21–1.46)</w:t>
            </w:r>
          </w:p>
        </w:tc>
        <w:tc>
          <w:tcPr>
            <w:tcW w:w="1165" w:type="dxa"/>
            <w:shd w:val="clear" w:color="auto" w:fill="auto"/>
          </w:tcPr>
          <w:p w14:paraId="34AB56F6" w14:textId="69FCD117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7944A1CD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A5ECC71" w14:textId="0638D94D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Fibrinogen, mg/dL</w:t>
            </w:r>
          </w:p>
        </w:tc>
        <w:tc>
          <w:tcPr>
            <w:tcW w:w="1767" w:type="dxa"/>
            <w:shd w:val="clear" w:color="auto" w:fill="auto"/>
          </w:tcPr>
          <w:p w14:paraId="11D5DE26" w14:textId="2739D8C0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>270 (154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375)</w:t>
            </w:r>
          </w:p>
        </w:tc>
        <w:tc>
          <w:tcPr>
            <w:tcW w:w="1768" w:type="dxa"/>
            <w:shd w:val="clear" w:color="auto" w:fill="auto"/>
          </w:tcPr>
          <w:p w14:paraId="54B81C23" w14:textId="487DF1AE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>370 (255–511)</w:t>
            </w:r>
          </w:p>
        </w:tc>
        <w:tc>
          <w:tcPr>
            <w:tcW w:w="1165" w:type="dxa"/>
            <w:shd w:val="clear" w:color="auto" w:fill="auto"/>
          </w:tcPr>
          <w:p w14:paraId="361C5DBB" w14:textId="2DAC846F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4FE84FD4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6D95543A" w14:textId="4DF52268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rotein C activity, %</w:t>
            </w:r>
          </w:p>
        </w:tc>
        <w:tc>
          <w:tcPr>
            <w:tcW w:w="1767" w:type="dxa"/>
            <w:shd w:val="clear" w:color="auto" w:fill="auto"/>
          </w:tcPr>
          <w:p w14:paraId="14CD2145" w14:textId="47422960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33.6 (25.5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42.5)</w:t>
            </w:r>
          </w:p>
        </w:tc>
        <w:tc>
          <w:tcPr>
            <w:tcW w:w="1768" w:type="dxa"/>
            <w:shd w:val="clear" w:color="auto" w:fill="auto"/>
          </w:tcPr>
          <w:p w14:paraId="1C8212A2" w14:textId="22AD7F39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57.5 (43.8–74.1)</w:t>
            </w:r>
          </w:p>
        </w:tc>
        <w:tc>
          <w:tcPr>
            <w:tcW w:w="1165" w:type="dxa"/>
            <w:shd w:val="clear" w:color="auto" w:fill="auto"/>
          </w:tcPr>
          <w:p w14:paraId="45119E07" w14:textId="082D6E8F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751A8E78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3E7EA96E" w14:textId="5035DBE7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Antithrombin III activity, %</w:t>
            </w:r>
          </w:p>
        </w:tc>
        <w:tc>
          <w:tcPr>
            <w:tcW w:w="1767" w:type="dxa"/>
            <w:shd w:val="clear" w:color="auto" w:fill="auto"/>
          </w:tcPr>
          <w:p w14:paraId="1C36A4EC" w14:textId="550866CA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40.9 (30.9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52.5)</w:t>
            </w:r>
          </w:p>
        </w:tc>
        <w:tc>
          <w:tcPr>
            <w:tcW w:w="1768" w:type="dxa"/>
            <w:shd w:val="clear" w:color="auto" w:fill="auto"/>
          </w:tcPr>
          <w:p w14:paraId="7761C1E8" w14:textId="74F66D78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57.3 (45.9–72.0)</w:t>
            </w:r>
          </w:p>
        </w:tc>
        <w:tc>
          <w:tcPr>
            <w:tcW w:w="1165" w:type="dxa"/>
            <w:shd w:val="clear" w:color="auto" w:fill="auto"/>
          </w:tcPr>
          <w:p w14:paraId="7C58C8C1" w14:textId="0ED1C7B4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7A6B03" w:rsidRPr="003A0C80" w14:paraId="3FD81DDE" w14:textId="77777777" w:rsidTr="003E61E0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6B584DD" w14:textId="3D420AE1" w:rsidR="007A6B03" w:rsidRPr="003A0C80" w:rsidRDefault="007A6B03" w:rsidP="007A6B03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TAT, ng/mL</w:t>
            </w:r>
          </w:p>
        </w:tc>
        <w:tc>
          <w:tcPr>
            <w:tcW w:w="1767" w:type="dxa"/>
            <w:shd w:val="clear" w:color="auto" w:fill="auto"/>
          </w:tcPr>
          <w:p w14:paraId="1CB6E263" w14:textId="4D7A27A7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17.2 (10.4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35.4)</w:t>
            </w:r>
          </w:p>
        </w:tc>
        <w:tc>
          <w:tcPr>
            <w:tcW w:w="1768" w:type="dxa"/>
            <w:shd w:val="clear" w:color="auto" w:fill="auto"/>
          </w:tcPr>
          <w:p w14:paraId="2F17AA1C" w14:textId="2CD2848A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9.4 (5.7–16.8)</w:t>
            </w:r>
          </w:p>
        </w:tc>
        <w:tc>
          <w:tcPr>
            <w:tcW w:w="1165" w:type="dxa"/>
            <w:shd w:val="clear" w:color="auto" w:fill="auto"/>
          </w:tcPr>
          <w:p w14:paraId="39E5CC37" w14:textId="5A9FB036" w:rsidR="007A6B03" w:rsidRPr="00C06F82" w:rsidRDefault="007A6B03" w:rsidP="007A6B03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C06F82" w:rsidRPr="003A0C80" w14:paraId="086C2ADE" w14:textId="77777777" w:rsidTr="004B3E79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6C4392D4" w14:textId="29A82B0A" w:rsidR="00C06F82" w:rsidRPr="003A0C80" w:rsidRDefault="00C06F82" w:rsidP="00C06F82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IC, 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1767" w:type="dxa"/>
            <w:shd w:val="clear" w:color="auto" w:fill="auto"/>
          </w:tcPr>
          <w:p w14:paraId="7764CA7F" w14:textId="320A6097" w:rsidR="00C06F82" w:rsidRPr="00C06F82" w:rsidRDefault="00C06F82" w:rsidP="00C06F82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1.5 (0.8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3.1)</w:t>
            </w:r>
          </w:p>
        </w:tc>
        <w:tc>
          <w:tcPr>
            <w:tcW w:w="1768" w:type="dxa"/>
            <w:shd w:val="clear" w:color="auto" w:fill="auto"/>
          </w:tcPr>
          <w:p w14:paraId="70B95129" w14:textId="233363FF" w:rsidR="00C06F82" w:rsidRPr="00C06F82" w:rsidRDefault="00C06F82" w:rsidP="00C06F82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 w:rsidRPr="00C06F82">
              <w:rPr>
                <w:rFonts w:ascii="Century Schoolbook" w:hAnsi="Century Schoolbook"/>
                <w:sz w:val="16"/>
                <w:szCs w:val="16"/>
              </w:rPr>
              <w:t xml:space="preserve">  1.3 (0.8–1.9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06B88CF" w14:textId="2CB3205B" w:rsidR="00C06F82" w:rsidRPr="00C06F82" w:rsidRDefault="007A6B03" w:rsidP="00C06F82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  <w:szCs w:val="16"/>
              </w:rPr>
              <w:t>0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  <w:szCs w:val="16"/>
              </w:rPr>
              <w:t>.006</w:t>
            </w:r>
          </w:p>
        </w:tc>
      </w:tr>
      <w:tr w:rsidR="00F17D65" w:rsidRPr="003A0C80" w14:paraId="0EBE3FC1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4BE506A6" w14:textId="3387D52F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AI–1, ng/mL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C3CE380" w14:textId="2C4F4CFC" w:rsidR="00F17D65" w:rsidRPr="003A0C80" w:rsidRDefault="007A6B03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2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42 (97.0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762.5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6F06D22" w14:textId="794937D9" w:rsidR="00F17D65" w:rsidRPr="003A0C80" w:rsidRDefault="007A6B03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8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.0 (40.0</w:t>
            </w:r>
            <w:r w:rsidRPr="00C06F82">
              <w:rPr>
                <w:rFonts w:ascii="Century Schoolbook" w:hAnsi="Century Schoolbook"/>
                <w:sz w:val="16"/>
                <w:szCs w:val="16"/>
              </w:rPr>
              <w:t>–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18.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0977DB4" w14:textId="18718FCD" w:rsidR="00F17D65" w:rsidRPr="003A0C80" w:rsidRDefault="007A6B03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1F6D3164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0470920D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Organ support, n (%)</w:t>
            </w:r>
          </w:p>
        </w:tc>
        <w:tc>
          <w:tcPr>
            <w:tcW w:w="1767" w:type="dxa"/>
            <w:shd w:val="clear" w:color="auto" w:fill="auto"/>
          </w:tcPr>
          <w:p w14:paraId="6D9FA33C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768" w:type="dxa"/>
            <w:shd w:val="clear" w:color="auto" w:fill="auto"/>
          </w:tcPr>
          <w:p w14:paraId="20461C93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165" w:type="dxa"/>
            <w:shd w:val="clear" w:color="auto" w:fill="auto"/>
          </w:tcPr>
          <w:p w14:paraId="3CC2FCE8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0F2EF181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3B0C8C64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Mechanical ventilation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6B72A19B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57 (86.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27AEA9E0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468 (81.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72B7C5DF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12</w:t>
            </w:r>
          </w:p>
        </w:tc>
      </w:tr>
      <w:tr w:rsidR="00E80E2E" w:rsidRPr="003A0C80" w14:paraId="65DA74AD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DE327C0" w14:textId="6A576803" w:rsidR="00E80E2E" w:rsidRPr="003A0C80" w:rsidRDefault="00E80E2E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 xml:space="preserve">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</w:t>
            </w:r>
            <w:r w:rsidRPr="00E80E2E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Renal replacement therapy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7E78AB91" w14:textId="44DA535D" w:rsidR="00E80E2E" w:rsidRPr="003A0C80" w:rsidRDefault="009237AD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8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3 (45.9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765ACA11" w14:textId="4A76460F" w:rsidR="00E80E2E" w:rsidRPr="003A0C80" w:rsidRDefault="009237AD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>
              <w:rPr>
                <w:rFonts w:ascii="Century Schoolbook" w:eastAsia="Century Schoolbook" w:hAnsi="Century Schoolbook" w:cs="Century Schoolbook" w:hint="eastAsia"/>
                <w:color w:val="000000"/>
                <w:sz w:val="16"/>
              </w:rPr>
              <w:t>9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8 (17.1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406D9B3" w14:textId="2CF8A91B" w:rsidR="00E80E2E" w:rsidRPr="003A0C80" w:rsidRDefault="009237AD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A060B3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6056784D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16F38E26" w14:textId="77777777" w:rsidR="00F17D65" w:rsidRPr="0001482D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Severity of disease</w:t>
            </w:r>
          </w:p>
        </w:tc>
        <w:tc>
          <w:tcPr>
            <w:tcW w:w="1767" w:type="dxa"/>
            <w:shd w:val="clear" w:color="auto" w:fill="auto"/>
          </w:tcPr>
          <w:p w14:paraId="18A108B2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</w:p>
        </w:tc>
        <w:tc>
          <w:tcPr>
            <w:tcW w:w="1768" w:type="dxa"/>
            <w:shd w:val="clear" w:color="auto" w:fill="auto"/>
          </w:tcPr>
          <w:p w14:paraId="74D753AD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  <w:tc>
          <w:tcPr>
            <w:tcW w:w="1165" w:type="dxa"/>
            <w:shd w:val="clear" w:color="auto" w:fill="auto"/>
          </w:tcPr>
          <w:p w14:paraId="03B20AD6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sz w:val="16"/>
              </w:rPr>
            </w:pPr>
          </w:p>
        </w:tc>
      </w:tr>
      <w:tr w:rsidR="00F17D65" w:rsidRPr="003A0C80" w14:paraId="4A90A468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0520387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SOFA </w:t>
            </w:r>
            <w:r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score 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on ICU admission, median (IQR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155E3EEB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0 (8–12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BA06E00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6 (4–8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34A8CB6B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6A18BB20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2A001023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APACHE </w:t>
            </w:r>
            <w:r w:rsidRPr="003A0C80">
              <w:rPr>
                <w:rFonts w:ascii="ＭＳ 明朝" w:eastAsia="ＭＳ 明朝" w:hAnsi="ＭＳ 明朝" w:cs="ＭＳ 明朝"/>
                <w:color w:val="000000"/>
                <w:sz w:val="16"/>
              </w:rPr>
              <w:t>Ⅱ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score, median (IQR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5F77C6D6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9 (22–34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113DB75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3 (17–2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1D6D791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5CBDE4B4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51CFB894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PaO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  <w:vertAlign w:val="subscript"/>
              </w:rPr>
              <w:t>2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/F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  <w:vertAlign w:val="subscript"/>
              </w:rPr>
              <w:t>I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O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  <w:vertAlign w:val="subscript"/>
              </w:rPr>
              <w:t>2</w:t>
            </w: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ratio, median (IQR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28E8EC92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31 (152–319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AC8589C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68 (173–370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2FC1BA8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0.001</w:t>
            </w:r>
          </w:p>
        </w:tc>
      </w:tr>
      <w:tr w:rsidR="00F17D65" w:rsidRPr="003A0C80" w14:paraId="0C1AE1D3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BFBC413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Septic shock, n (%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049E0252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136 (75.1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CCBA92E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215 (37.7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6C2615B0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  <w:tr w:rsidR="00F17D65" w:rsidRPr="003A0C80" w14:paraId="21520BD0" w14:textId="77777777" w:rsidTr="00172016">
        <w:trPr>
          <w:trHeight w:val="14"/>
        </w:trPr>
        <w:tc>
          <w:tcPr>
            <w:tcW w:w="3726" w:type="dxa"/>
            <w:shd w:val="clear" w:color="auto" w:fill="auto"/>
            <w:vAlign w:val="center"/>
          </w:tcPr>
          <w:p w14:paraId="7E5609E1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 xml:space="preserve">  Hospital mortality, n (%)</w:t>
            </w:r>
          </w:p>
        </w:tc>
        <w:tc>
          <w:tcPr>
            <w:tcW w:w="1767" w:type="dxa"/>
            <w:shd w:val="clear" w:color="auto" w:fill="auto"/>
            <w:vAlign w:val="center"/>
          </w:tcPr>
          <w:p w14:paraId="45C5FFB7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61 (33.7)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7EFD670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68 (11.9)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702610E" w14:textId="77777777" w:rsidR="00F17D65" w:rsidRPr="003A0C80" w:rsidRDefault="00F17D65" w:rsidP="00F17D65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</w:pPr>
            <w:r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&lt; 0.001</w:t>
            </w:r>
          </w:p>
        </w:tc>
      </w:tr>
    </w:tbl>
    <w:p w14:paraId="67899986" w14:textId="24D38ACA" w:rsidR="00F17D65" w:rsidRDefault="00F17D65">
      <w:pPr>
        <w:rPr>
          <w:rFonts w:ascii="Century Schoolbook" w:hAnsi="Century Schoolbook"/>
        </w:rPr>
      </w:pPr>
    </w:p>
    <w:p w14:paraId="4E774BF7" w14:textId="77777777" w:rsidR="00F17D65" w:rsidRPr="003A0C80" w:rsidRDefault="00F17D65" w:rsidP="00F17D65">
      <w:pPr>
        <w:rPr>
          <w:rFonts w:ascii="Century Schoolbook" w:eastAsia="Century Schoolbook" w:hAnsi="Century Schoolbook" w:cs="Century Schoolbook"/>
          <w:sz w:val="16"/>
        </w:rPr>
      </w:pPr>
      <w:r w:rsidRPr="003A0C80">
        <w:rPr>
          <w:rFonts w:ascii="Century Schoolbook" w:eastAsia="Century Schoolbook" w:hAnsi="Century Schoolbook" w:cs="Century Schoolbook"/>
          <w:sz w:val="16"/>
        </w:rPr>
        <w:t>Continuous variables are presented as medians with interquartile ranges (first to third quartiles). Categorical variables are presented as counts and percentiles.</w:t>
      </w:r>
    </w:p>
    <w:p w14:paraId="5DBF7BF6" w14:textId="58A257A2" w:rsidR="00F17D65" w:rsidRPr="00FE59A3" w:rsidRDefault="00F17D65">
      <w:pPr>
        <w:rPr>
          <w:rFonts w:ascii="Century Schoolbook" w:hAnsi="Century Schoolbook"/>
          <w:sz w:val="16"/>
          <w:szCs w:val="16"/>
        </w:rPr>
      </w:pPr>
      <w:r w:rsidRPr="003A0C80">
        <w:rPr>
          <w:rFonts w:ascii="Century Schoolbook" w:eastAsia="Century Schoolbook" w:hAnsi="Century Schoolbook" w:cs="Century Schoolbook"/>
          <w:sz w:val="16"/>
        </w:rPr>
        <w:t>Definitions of abbreviations: DIC, disseminated intravascular coagulation; IQR, interquartile range (first quartile to third quartile);</w:t>
      </w:r>
      <w:r w:rsidR="00E80E2E">
        <w:rPr>
          <w:rFonts w:ascii="Century Schoolbook" w:eastAsia="Century Schoolbook" w:hAnsi="Century Schoolbook" w:cs="Century Schoolbook"/>
          <w:sz w:val="16"/>
        </w:rPr>
        <w:t xml:space="preserve"> </w:t>
      </w:r>
      <w:r w:rsidR="00E80E2E">
        <w:rPr>
          <w:rFonts w:ascii="Century Schoolbook" w:eastAsia="Century Schoolbook" w:hAnsi="Century Schoolbook" w:cs="Century Schoolbook"/>
          <w:sz w:val="16"/>
          <w:szCs w:val="16"/>
        </w:rPr>
        <w:t xml:space="preserve">BMI, </w:t>
      </w:r>
      <w:r w:rsidR="00E80E2E" w:rsidRPr="007B6B24">
        <w:rPr>
          <w:rFonts w:ascii="Century Schoolbook" w:eastAsia="Century Schoolbook" w:hAnsi="Century Schoolbook" w:cs="Century Schoolbook"/>
          <w:sz w:val="16"/>
          <w:szCs w:val="16"/>
        </w:rPr>
        <w:t>body mass index</w:t>
      </w:r>
      <w:r w:rsidR="00E80E2E">
        <w:rPr>
          <w:rFonts w:ascii="Century Schoolbook" w:eastAsia="Century Schoolbook" w:hAnsi="Century Schoolbook" w:cs="Century Schoolbook"/>
          <w:sz w:val="16"/>
          <w:szCs w:val="16"/>
        </w:rPr>
        <w:t>;</w:t>
      </w:r>
      <w:r w:rsidRPr="003A0C80">
        <w:rPr>
          <w:rFonts w:ascii="Century Schoolbook" w:eastAsia="Century Schoolbook" w:hAnsi="Century Schoolbook" w:cs="Century Schoolbook"/>
          <w:sz w:val="16"/>
        </w:rPr>
        <w:t xml:space="preserve"> CKD, chronic kidney disease; CRP, C-reactive protein; </w:t>
      </w:r>
      <w:r w:rsidRPr="00F97DA7">
        <w:rPr>
          <w:rFonts w:ascii="Century Schoolbook" w:hAnsi="Century Schoolbook"/>
          <w:sz w:val="16"/>
          <w:szCs w:val="16"/>
        </w:rPr>
        <w:t xml:space="preserve">FDP, fibrin degradation products; PT-INR, </w:t>
      </w:r>
      <w:r w:rsidRPr="00F97DA7">
        <w:rPr>
          <w:rFonts w:ascii="Century Schoolbook" w:hAnsi="Century Schoolbook"/>
          <w:sz w:val="16"/>
          <w:szCs w:val="16"/>
        </w:rPr>
        <w:lastRenderedPageBreak/>
        <w:t xml:space="preserve">prothrombin time-international normalized ratio; </w:t>
      </w:r>
      <w:r>
        <w:rPr>
          <w:rFonts w:ascii="Century Schoolbook" w:hAnsi="Century Schoolbook"/>
          <w:sz w:val="16"/>
          <w:szCs w:val="16"/>
        </w:rPr>
        <w:t>TAT</w:t>
      </w:r>
      <w:r w:rsidRPr="00F97DA7">
        <w:rPr>
          <w:rFonts w:ascii="Century Schoolbook" w:hAnsi="Century Schoolbook"/>
          <w:sz w:val="16"/>
          <w:szCs w:val="16"/>
        </w:rPr>
        <w:t xml:space="preserve">, </w:t>
      </w:r>
      <w:r w:rsidRPr="00EC7FFD">
        <w:rPr>
          <w:rFonts w:ascii="Century Schoolbook" w:hAnsi="Century Schoolbook"/>
          <w:sz w:val="16"/>
          <w:szCs w:val="16"/>
        </w:rPr>
        <w:t>thrombin-antithro</w:t>
      </w:r>
      <w:r>
        <w:rPr>
          <w:rFonts w:ascii="Century Schoolbook" w:hAnsi="Century Schoolbook"/>
          <w:sz w:val="16"/>
          <w:szCs w:val="16"/>
        </w:rPr>
        <w:t>mb</w:t>
      </w:r>
      <w:r w:rsidRPr="00EC7FFD">
        <w:rPr>
          <w:rFonts w:ascii="Century Schoolbook" w:hAnsi="Century Schoolbook"/>
          <w:sz w:val="16"/>
          <w:szCs w:val="16"/>
        </w:rPr>
        <w:t>in complex</w:t>
      </w:r>
      <w:r w:rsidRPr="00F97DA7">
        <w:rPr>
          <w:rFonts w:ascii="Century Schoolbook" w:hAnsi="Century Schoolbook"/>
          <w:sz w:val="16"/>
          <w:szCs w:val="16"/>
        </w:rPr>
        <w:t xml:space="preserve">; </w:t>
      </w:r>
      <w:r>
        <w:rPr>
          <w:rFonts w:ascii="Century Schoolbook" w:hAnsi="Century Schoolbook"/>
          <w:sz w:val="16"/>
          <w:szCs w:val="16"/>
        </w:rPr>
        <w:t>PIC</w:t>
      </w:r>
      <w:r w:rsidRPr="00F97DA7">
        <w:rPr>
          <w:rFonts w:ascii="Century Schoolbook" w:hAnsi="Century Schoolbook"/>
          <w:sz w:val="16"/>
          <w:szCs w:val="16"/>
        </w:rPr>
        <w:t>,</w:t>
      </w:r>
      <w:r>
        <w:rPr>
          <w:rFonts w:ascii="Century Schoolbook" w:hAnsi="Century Schoolbook"/>
          <w:sz w:val="16"/>
          <w:szCs w:val="16"/>
        </w:rPr>
        <w:t xml:space="preserve"> </w:t>
      </w:r>
      <w:r w:rsidRPr="00EC7FFD">
        <w:rPr>
          <w:rFonts w:ascii="Century Schoolbook" w:hAnsi="Century Schoolbook"/>
          <w:sz w:val="16"/>
          <w:szCs w:val="16"/>
        </w:rPr>
        <w:t>plasmin-α</w:t>
      </w:r>
      <w:r w:rsidRPr="00B0428B">
        <w:rPr>
          <w:rFonts w:ascii="Century Schoolbook" w:hAnsi="Century Schoolbook"/>
          <w:sz w:val="13"/>
          <w:szCs w:val="13"/>
        </w:rPr>
        <w:t>2</w:t>
      </w:r>
      <w:r w:rsidRPr="00EC7FFD">
        <w:rPr>
          <w:rFonts w:ascii="Century Schoolbook" w:hAnsi="Century Schoolbook"/>
          <w:sz w:val="16"/>
          <w:szCs w:val="16"/>
        </w:rPr>
        <w:t xml:space="preserve"> plasmin inhibitor complex</w:t>
      </w:r>
      <w:r w:rsidRPr="00F97DA7">
        <w:rPr>
          <w:rFonts w:ascii="Century Schoolbook" w:hAnsi="Century Schoolbook"/>
          <w:sz w:val="16"/>
          <w:szCs w:val="16"/>
        </w:rPr>
        <w:t xml:space="preserve">; </w:t>
      </w:r>
      <w:r>
        <w:rPr>
          <w:rFonts w:ascii="Century Schoolbook" w:hAnsi="Century Schoolbook"/>
          <w:sz w:val="16"/>
          <w:szCs w:val="16"/>
        </w:rPr>
        <w:t xml:space="preserve">PAI-1, </w:t>
      </w:r>
      <w:r w:rsidRPr="00EC7FFD">
        <w:rPr>
          <w:rFonts w:ascii="Century Schoolbook" w:hAnsi="Century Schoolbook"/>
          <w:sz w:val="16"/>
          <w:szCs w:val="16"/>
        </w:rPr>
        <w:t>plasminogen activator inhibitor-1</w:t>
      </w:r>
      <w:r>
        <w:rPr>
          <w:rFonts w:ascii="Century Schoolbook" w:hAnsi="Century Schoolbook"/>
          <w:sz w:val="16"/>
          <w:szCs w:val="16"/>
        </w:rPr>
        <w:t xml:space="preserve">; </w:t>
      </w:r>
      <w:r w:rsidRPr="003A0C80">
        <w:rPr>
          <w:rFonts w:ascii="Century Schoolbook" w:eastAsia="Century Schoolbook" w:hAnsi="Century Schoolbook" w:cs="Century Schoolbook"/>
          <w:sz w:val="16"/>
        </w:rPr>
        <w:t>SOFA, Sequential Organ Failure Assessment; APACHE, Acute Physiology and Chronic Health Evaluation; PaO</w:t>
      </w:r>
      <w:r w:rsidRPr="003A0C80">
        <w:rPr>
          <w:rFonts w:ascii="Century Schoolbook" w:eastAsia="Century Schoolbook" w:hAnsi="Century Schoolbook" w:cs="Century Schoolbook"/>
          <w:color w:val="000000"/>
          <w:sz w:val="16"/>
          <w:vertAlign w:val="subscript"/>
        </w:rPr>
        <w:t>2</w:t>
      </w:r>
      <w:r w:rsidRPr="003A0C80">
        <w:rPr>
          <w:rFonts w:ascii="Century Schoolbook" w:eastAsia="Century Schoolbook" w:hAnsi="Century Schoolbook" w:cs="Century Schoolbook"/>
          <w:color w:val="000000"/>
          <w:sz w:val="16"/>
        </w:rPr>
        <w:t>, partial pressure of oxygen; F</w:t>
      </w:r>
      <w:r w:rsidRPr="003A0C80">
        <w:rPr>
          <w:rFonts w:ascii="Century Schoolbook" w:eastAsia="Century Schoolbook" w:hAnsi="Century Schoolbook" w:cs="Century Schoolbook"/>
          <w:color w:val="000000"/>
          <w:sz w:val="16"/>
          <w:vertAlign w:val="subscript"/>
        </w:rPr>
        <w:t>I</w:t>
      </w:r>
      <w:r w:rsidRPr="003A0C80">
        <w:rPr>
          <w:rFonts w:ascii="Century Schoolbook" w:eastAsia="Century Schoolbook" w:hAnsi="Century Schoolbook" w:cs="Century Schoolbook"/>
          <w:sz w:val="16"/>
        </w:rPr>
        <w:t>O</w:t>
      </w:r>
      <w:r w:rsidRPr="003A0C80">
        <w:rPr>
          <w:rFonts w:ascii="Century Schoolbook" w:eastAsia="Century Schoolbook" w:hAnsi="Century Schoolbook" w:cs="Century Schoolbook"/>
          <w:color w:val="000000"/>
          <w:sz w:val="16"/>
          <w:vertAlign w:val="subscript"/>
        </w:rPr>
        <w:t>2</w:t>
      </w:r>
      <w:r w:rsidRPr="003A0C80">
        <w:rPr>
          <w:rFonts w:ascii="Century Schoolbook" w:eastAsia="Century Schoolbook" w:hAnsi="Century Schoolbook" w:cs="Century Schoolbook"/>
          <w:sz w:val="16"/>
        </w:rPr>
        <w:t>, fraction of inspired oxygen.</w:t>
      </w:r>
    </w:p>
    <w:sectPr w:rsidR="00F17D65" w:rsidRPr="00FE59A3" w:rsidSect="00190DA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jYwNrW0NDYxNbZU0lEKTi0uzszPAykwrAUAbxrwoywAAAA="/>
  </w:docVars>
  <w:rsids>
    <w:rsidRoot w:val="00190DA0"/>
    <w:rsid w:val="00001B6B"/>
    <w:rsid w:val="00005A73"/>
    <w:rsid w:val="00007817"/>
    <w:rsid w:val="0001113B"/>
    <w:rsid w:val="00014652"/>
    <w:rsid w:val="00024C9C"/>
    <w:rsid w:val="00025A0E"/>
    <w:rsid w:val="00042F40"/>
    <w:rsid w:val="00046252"/>
    <w:rsid w:val="00050BEC"/>
    <w:rsid w:val="0006699C"/>
    <w:rsid w:val="0007264B"/>
    <w:rsid w:val="00077E15"/>
    <w:rsid w:val="0008080F"/>
    <w:rsid w:val="00081D28"/>
    <w:rsid w:val="00086116"/>
    <w:rsid w:val="00095763"/>
    <w:rsid w:val="000A1361"/>
    <w:rsid w:val="000A68F9"/>
    <w:rsid w:val="000B11BF"/>
    <w:rsid w:val="000C7962"/>
    <w:rsid w:val="000D0113"/>
    <w:rsid w:val="000D152D"/>
    <w:rsid w:val="000D64AE"/>
    <w:rsid w:val="000D7E4D"/>
    <w:rsid w:val="000F2F63"/>
    <w:rsid w:val="001052A2"/>
    <w:rsid w:val="0010678B"/>
    <w:rsid w:val="0010745C"/>
    <w:rsid w:val="00110693"/>
    <w:rsid w:val="00130671"/>
    <w:rsid w:val="001347FA"/>
    <w:rsid w:val="00136E5D"/>
    <w:rsid w:val="0013732E"/>
    <w:rsid w:val="00153126"/>
    <w:rsid w:val="001556E3"/>
    <w:rsid w:val="00182375"/>
    <w:rsid w:val="00190DA0"/>
    <w:rsid w:val="00195CEC"/>
    <w:rsid w:val="00196041"/>
    <w:rsid w:val="001A5E82"/>
    <w:rsid w:val="001C1A61"/>
    <w:rsid w:val="001C7630"/>
    <w:rsid w:val="001C7917"/>
    <w:rsid w:val="001C7EF4"/>
    <w:rsid w:val="001D17DB"/>
    <w:rsid w:val="001E210B"/>
    <w:rsid w:val="001E422B"/>
    <w:rsid w:val="001F10B6"/>
    <w:rsid w:val="001F10CB"/>
    <w:rsid w:val="00203B7B"/>
    <w:rsid w:val="00211B24"/>
    <w:rsid w:val="0021577E"/>
    <w:rsid w:val="0023568F"/>
    <w:rsid w:val="00253081"/>
    <w:rsid w:val="0026208B"/>
    <w:rsid w:val="00263D6D"/>
    <w:rsid w:val="0026550E"/>
    <w:rsid w:val="002823FA"/>
    <w:rsid w:val="00294DD1"/>
    <w:rsid w:val="002A2BBA"/>
    <w:rsid w:val="002A5394"/>
    <w:rsid w:val="002A7080"/>
    <w:rsid w:val="002B6D66"/>
    <w:rsid w:val="002C0031"/>
    <w:rsid w:val="002C02FE"/>
    <w:rsid w:val="002C0AEC"/>
    <w:rsid w:val="002D1EB8"/>
    <w:rsid w:val="002D6164"/>
    <w:rsid w:val="002E1D9D"/>
    <w:rsid w:val="002E2729"/>
    <w:rsid w:val="002E2824"/>
    <w:rsid w:val="002E333C"/>
    <w:rsid w:val="002E59B2"/>
    <w:rsid w:val="002F074A"/>
    <w:rsid w:val="002F1B96"/>
    <w:rsid w:val="00304785"/>
    <w:rsid w:val="00314A48"/>
    <w:rsid w:val="0032057B"/>
    <w:rsid w:val="00324A00"/>
    <w:rsid w:val="003370CE"/>
    <w:rsid w:val="00351128"/>
    <w:rsid w:val="00354A4D"/>
    <w:rsid w:val="00362589"/>
    <w:rsid w:val="0038056C"/>
    <w:rsid w:val="0039316D"/>
    <w:rsid w:val="00393671"/>
    <w:rsid w:val="00394341"/>
    <w:rsid w:val="003A105D"/>
    <w:rsid w:val="003B5310"/>
    <w:rsid w:val="003B690C"/>
    <w:rsid w:val="003B6F0C"/>
    <w:rsid w:val="003D54CB"/>
    <w:rsid w:val="003E0AA5"/>
    <w:rsid w:val="003E2268"/>
    <w:rsid w:val="003E4F3A"/>
    <w:rsid w:val="003F4250"/>
    <w:rsid w:val="00403F36"/>
    <w:rsid w:val="004067D8"/>
    <w:rsid w:val="004135D5"/>
    <w:rsid w:val="00417D49"/>
    <w:rsid w:val="00417DD9"/>
    <w:rsid w:val="00420D2C"/>
    <w:rsid w:val="00431CAE"/>
    <w:rsid w:val="004340E3"/>
    <w:rsid w:val="0043778D"/>
    <w:rsid w:val="00453EE2"/>
    <w:rsid w:val="00457B3C"/>
    <w:rsid w:val="004618C6"/>
    <w:rsid w:val="004641C0"/>
    <w:rsid w:val="00466C4C"/>
    <w:rsid w:val="00470765"/>
    <w:rsid w:val="004740C2"/>
    <w:rsid w:val="0047648B"/>
    <w:rsid w:val="00483659"/>
    <w:rsid w:val="00490EAF"/>
    <w:rsid w:val="00496DCA"/>
    <w:rsid w:val="0049721E"/>
    <w:rsid w:val="004975EE"/>
    <w:rsid w:val="004A1E16"/>
    <w:rsid w:val="004A30CD"/>
    <w:rsid w:val="004B26FD"/>
    <w:rsid w:val="004B488C"/>
    <w:rsid w:val="004B625C"/>
    <w:rsid w:val="004B7DBA"/>
    <w:rsid w:val="004C6715"/>
    <w:rsid w:val="004D1373"/>
    <w:rsid w:val="004E433F"/>
    <w:rsid w:val="004E6BBC"/>
    <w:rsid w:val="004F1128"/>
    <w:rsid w:val="004F338D"/>
    <w:rsid w:val="004F5BB1"/>
    <w:rsid w:val="004F7CA9"/>
    <w:rsid w:val="00502084"/>
    <w:rsid w:val="00506815"/>
    <w:rsid w:val="00506D1F"/>
    <w:rsid w:val="00512CFD"/>
    <w:rsid w:val="0052146C"/>
    <w:rsid w:val="005303BE"/>
    <w:rsid w:val="00530BFF"/>
    <w:rsid w:val="00530FAC"/>
    <w:rsid w:val="005413FC"/>
    <w:rsid w:val="00543700"/>
    <w:rsid w:val="00546170"/>
    <w:rsid w:val="00551AE7"/>
    <w:rsid w:val="00556ED7"/>
    <w:rsid w:val="00562919"/>
    <w:rsid w:val="005634C9"/>
    <w:rsid w:val="005656BE"/>
    <w:rsid w:val="00571004"/>
    <w:rsid w:val="005861AE"/>
    <w:rsid w:val="0059097B"/>
    <w:rsid w:val="005A0353"/>
    <w:rsid w:val="005A75BF"/>
    <w:rsid w:val="005B04BC"/>
    <w:rsid w:val="005B0C18"/>
    <w:rsid w:val="005B2A24"/>
    <w:rsid w:val="005C7E71"/>
    <w:rsid w:val="005D0553"/>
    <w:rsid w:val="005E0CEB"/>
    <w:rsid w:val="005E2875"/>
    <w:rsid w:val="005E67AC"/>
    <w:rsid w:val="005E6CE1"/>
    <w:rsid w:val="005F73C5"/>
    <w:rsid w:val="00600C7F"/>
    <w:rsid w:val="00602127"/>
    <w:rsid w:val="00605647"/>
    <w:rsid w:val="006146D4"/>
    <w:rsid w:val="00623BC1"/>
    <w:rsid w:val="00627533"/>
    <w:rsid w:val="00634309"/>
    <w:rsid w:val="00636DB9"/>
    <w:rsid w:val="0064057D"/>
    <w:rsid w:val="00663DC1"/>
    <w:rsid w:val="00664615"/>
    <w:rsid w:val="0066493E"/>
    <w:rsid w:val="006675BB"/>
    <w:rsid w:val="00667958"/>
    <w:rsid w:val="006716E9"/>
    <w:rsid w:val="00673E8F"/>
    <w:rsid w:val="006760B6"/>
    <w:rsid w:val="00682B5D"/>
    <w:rsid w:val="006839C3"/>
    <w:rsid w:val="00690C50"/>
    <w:rsid w:val="00693FCE"/>
    <w:rsid w:val="006A24E0"/>
    <w:rsid w:val="006A6905"/>
    <w:rsid w:val="006C01B1"/>
    <w:rsid w:val="006C148F"/>
    <w:rsid w:val="006C24BD"/>
    <w:rsid w:val="006C4A33"/>
    <w:rsid w:val="006D477F"/>
    <w:rsid w:val="006D6E9E"/>
    <w:rsid w:val="007045A7"/>
    <w:rsid w:val="00711475"/>
    <w:rsid w:val="0072292D"/>
    <w:rsid w:val="007301CC"/>
    <w:rsid w:val="00733902"/>
    <w:rsid w:val="00743137"/>
    <w:rsid w:val="00746C57"/>
    <w:rsid w:val="00753FF1"/>
    <w:rsid w:val="007569E6"/>
    <w:rsid w:val="00763452"/>
    <w:rsid w:val="0076675C"/>
    <w:rsid w:val="00767549"/>
    <w:rsid w:val="00770877"/>
    <w:rsid w:val="007802AD"/>
    <w:rsid w:val="0078220B"/>
    <w:rsid w:val="007868D3"/>
    <w:rsid w:val="00790C21"/>
    <w:rsid w:val="007A32A2"/>
    <w:rsid w:val="007A56C7"/>
    <w:rsid w:val="007A6369"/>
    <w:rsid w:val="007A6B03"/>
    <w:rsid w:val="007B10BB"/>
    <w:rsid w:val="007B1F4A"/>
    <w:rsid w:val="007C04C0"/>
    <w:rsid w:val="007C64C5"/>
    <w:rsid w:val="007D5451"/>
    <w:rsid w:val="007F5790"/>
    <w:rsid w:val="00800AB3"/>
    <w:rsid w:val="008023CD"/>
    <w:rsid w:val="00810B0D"/>
    <w:rsid w:val="0081751B"/>
    <w:rsid w:val="00820728"/>
    <w:rsid w:val="00832213"/>
    <w:rsid w:val="00832974"/>
    <w:rsid w:val="00832AE7"/>
    <w:rsid w:val="00832F14"/>
    <w:rsid w:val="00855D1C"/>
    <w:rsid w:val="008655D1"/>
    <w:rsid w:val="00872574"/>
    <w:rsid w:val="008759EC"/>
    <w:rsid w:val="008763E4"/>
    <w:rsid w:val="00876E39"/>
    <w:rsid w:val="00883D5B"/>
    <w:rsid w:val="008A691F"/>
    <w:rsid w:val="008B0FA5"/>
    <w:rsid w:val="008C41A2"/>
    <w:rsid w:val="008C6AFA"/>
    <w:rsid w:val="008C785B"/>
    <w:rsid w:val="008D1A86"/>
    <w:rsid w:val="008D3B0D"/>
    <w:rsid w:val="008E12F6"/>
    <w:rsid w:val="008F644E"/>
    <w:rsid w:val="00905D59"/>
    <w:rsid w:val="009144DF"/>
    <w:rsid w:val="00914E1E"/>
    <w:rsid w:val="00915769"/>
    <w:rsid w:val="009237AD"/>
    <w:rsid w:val="0092533F"/>
    <w:rsid w:val="0093787D"/>
    <w:rsid w:val="009413BC"/>
    <w:rsid w:val="00956607"/>
    <w:rsid w:val="00957F44"/>
    <w:rsid w:val="00961672"/>
    <w:rsid w:val="009652FF"/>
    <w:rsid w:val="00967292"/>
    <w:rsid w:val="00976D53"/>
    <w:rsid w:val="009949D3"/>
    <w:rsid w:val="009A2894"/>
    <w:rsid w:val="009A2EC5"/>
    <w:rsid w:val="009B4294"/>
    <w:rsid w:val="009B4EC3"/>
    <w:rsid w:val="009B6079"/>
    <w:rsid w:val="009D2D6B"/>
    <w:rsid w:val="009D3CD9"/>
    <w:rsid w:val="009F0021"/>
    <w:rsid w:val="009F0855"/>
    <w:rsid w:val="009F492A"/>
    <w:rsid w:val="009F6855"/>
    <w:rsid w:val="00A169E9"/>
    <w:rsid w:val="00A25E81"/>
    <w:rsid w:val="00A31206"/>
    <w:rsid w:val="00A32856"/>
    <w:rsid w:val="00A431A8"/>
    <w:rsid w:val="00A44EED"/>
    <w:rsid w:val="00A451B3"/>
    <w:rsid w:val="00A616C1"/>
    <w:rsid w:val="00A627D5"/>
    <w:rsid w:val="00A73181"/>
    <w:rsid w:val="00A745B1"/>
    <w:rsid w:val="00A90A07"/>
    <w:rsid w:val="00A9702F"/>
    <w:rsid w:val="00AB1B0E"/>
    <w:rsid w:val="00AC0E00"/>
    <w:rsid w:val="00AE1250"/>
    <w:rsid w:val="00AF520C"/>
    <w:rsid w:val="00B00EE4"/>
    <w:rsid w:val="00B01FA0"/>
    <w:rsid w:val="00B0428B"/>
    <w:rsid w:val="00B133FD"/>
    <w:rsid w:val="00B174E6"/>
    <w:rsid w:val="00B26E11"/>
    <w:rsid w:val="00B3531C"/>
    <w:rsid w:val="00B54CA5"/>
    <w:rsid w:val="00B57086"/>
    <w:rsid w:val="00B57E46"/>
    <w:rsid w:val="00B61D7F"/>
    <w:rsid w:val="00B72D08"/>
    <w:rsid w:val="00B75C51"/>
    <w:rsid w:val="00B901D0"/>
    <w:rsid w:val="00B91D50"/>
    <w:rsid w:val="00B945F0"/>
    <w:rsid w:val="00B94D18"/>
    <w:rsid w:val="00B94F37"/>
    <w:rsid w:val="00B96C4C"/>
    <w:rsid w:val="00BA1542"/>
    <w:rsid w:val="00BA3922"/>
    <w:rsid w:val="00BB1813"/>
    <w:rsid w:val="00BC4AAA"/>
    <w:rsid w:val="00BE02CC"/>
    <w:rsid w:val="00BF6730"/>
    <w:rsid w:val="00C03DC5"/>
    <w:rsid w:val="00C06F82"/>
    <w:rsid w:val="00C3190A"/>
    <w:rsid w:val="00C40B07"/>
    <w:rsid w:val="00C603A9"/>
    <w:rsid w:val="00C758B9"/>
    <w:rsid w:val="00C82A50"/>
    <w:rsid w:val="00C831E0"/>
    <w:rsid w:val="00C859DC"/>
    <w:rsid w:val="00C951D8"/>
    <w:rsid w:val="00C95523"/>
    <w:rsid w:val="00C96DF8"/>
    <w:rsid w:val="00CA01B3"/>
    <w:rsid w:val="00CB7EE0"/>
    <w:rsid w:val="00CC2D1D"/>
    <w:rsid w:val="00CC4FD3"/>
    <w:rsid w:val="00CE0016"/>
    <w:rsid w:val="00CF44EF"/>
    <w:rsid w:val="00CF54FE"/>
    <w:rsid w:val="00D060B8"/>
    <w:rsid w:val="00D1409C"/>
    <w:rsid w:val="00D20B95"/>
    <w:rsid w:val="00D21635"/>
    <w:rsid w:val="00D23655"/>
    <w:rsid w:val="00D442EB"/>
    <w:rsid w:val="00D702E9"/>
    <w:rsid w:val="00D72102"/>
    <w:rsid w:val="00D764B6"/>
    <w:rsid w:val="00D777A1"/>
    <w:rsid w:val="00D86E0A"/>
    <w:rsid w:val="00DA0052"/>
    <w:rsid w:val="00DA4C06"/>
    <w:rsid w:val="00DA5D6A"/>
    <w:rsid w:val="00DB4F06"/>
    <w:rsid w:val="00DF696C"/>
    <w:rsid w:val="00E00C31"/>
    <w:rsid w:val="00E11B11"/>
    <w:rsid w:val="00E16C66"/>
    <w:rsid w:val="00E37CE5"/>
    <w:rsid w:val="00E62616"/>
    <w:rsid w:val="00E71DEC"/>
    <w:rsid w:val="00E76AE9"/>
    <w:rsid w:val="00E77467"/>
    <w:rsid w:val="00E80E2E"/>
    <w:rsid w:val="00E96F0B"/>
    <w:rsid w:val="00EA4A64"/>
    <w:rsid w:val="00EA7CB6"/>
    <w:rsid w:val="00EB66DA"/>
    <w:rsid w:val="00EC56DD"/>
    <w:rsid w:val="00EC7FFD"/>
    <w:rsid w:val="00EF432E"/>
    <w:rsid w:val="00EF4D51"/>
    <w:rsid w:val="00EF5CC3"/>
    <w:rsid w:val="00F001EB"/>
    <w:rsid w:val="00F031CD"/>
    <w:rsid w:val="00F07C6E"/>
    <w:rsid w:val="00F157B7"/>
    <w:rsid w:val="00F17D65"/>
    <w:rsid w:val="00F30182"/>
    <w:rsid w:val="00F4037A"/>
    <w:rsid w:val="00F50401"/>
    <w:rsid w:val="00F50CAC"/>
    <w:rsid w:val="00F51C0D"/>
    <w:rsid w:val="00F5740F"/>
    <w:rsid w:val="00F76EAA"/>
    <w:rsid w:val="00F91043"/>
    <w:rsid w:val="00F965F3"/>
    <w:rsid w:val="00F97DA7"/>
    <w:rsid w:val="00FB1C03"/>
    <w:rsid w:val="00FB2568"/>
    <w:rsid w:val="00FB2F11"/>
    <w:rsid w:val="00FB3476"/>
    <w:rsid w:val="00FB6AC0"/>
    <w:rsid w:val="00FB6E70"/>
    <w:rsid w:val="00FC2600"/>
    <w:rsid w:val="00FC5B87"/>
    <w:rsid w:val="00FD4865"/>
    <w:rsid w:val="00FE0476"/>
    <w:rsid w:val="00FE08B3"/>
    <w:rsid w:val="00FE19F6"/>
    <w:rsid w:val="00FE52DC"/>
    <w:rsid w:val="00FE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988B03"/>
  <w15:chartTrackingRefBased/>
  <w15:docId w15:val="{E61F40CC-13AC-BA4A-9B7B-11367632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74E6"/>
  </w:style>
  <w:style w:type="paragraph" w:styleId="a5">
    <w:name w:val="footer"/>
    <w:basedOn w:val="a"/>
    <w:link w:val="a6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74E6"/>
  </w:style>
  <w:style w:type="character" w:styleId="a7">
    <w:name w:val="annotation reference"/>
    <w:basedOn w:val="a0"/>
    <w:uiPriority w:val="99"/>
    <w:semiHidden/>
    <w:unhideWhenUsed/>
    <w:rsid w:val="00A169E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169E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169E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169E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169E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169E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169E9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8D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3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71676E-D1AB-0C4F-801F-C3B936F89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440</Words>
  <Characters>2509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内 研</dc:creator>
  <cp:lastModifiedBy>藤内 研</cp:lastModifiedBy>
  <cp:revision>23</cp:revision>
  <cp:lastPrinted>2021-12-05T22:32:00Z</cp:lastPrinted>
  <dcterms:created xsi:type="dcterms:W3CDTF">2021-11-03T21:21:00Z</dcterms:created>
  <dcterms:modified xsi:type="dcterms:W3CDTF">2022-06-18T13:52:00Z</dcterms:modified>
</cp:coreProperties>
</file>